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22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eastAsia="宋体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</w:rPr>
        <w:t>Appendix 1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</w:rPr>
        <w:t>The general curriculum of co-teaching in medicine and nursing</w:t>
      </w:r>
    </w:p>
    <w:bookmarkEnd w:id="0"/>
    <w:tbl>
      <w:tblPr>
        <w:tblStyle w:val="5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638"/>
        <w:gridCol w:w="2117"/>
        <w:gridCol w:w="1812"/>
      </w:tblGrid>
      <w:tr>
        <w:tc>
          <w:tcPr>
            <w:tcW w:w="95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No.</w:t>
            </w:r>
          </w:p>
        </w:tc>
        <w:tc>
          <w:tcPr>
            <w:tcW w:w="3685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Topic</w:t>
            </w:r>
          </w:p>
        </w:tc>
        <w:tc>
          <w:tcPr>
            <w:tcW w:w="212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Lecturers</w:t>
            </w:r>
          </w:p>
        </w:tc>
        <w:tc>
          <w:tcPr>
            <w:tcW w:w="1829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Teaching tim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Hemodynamic monitoring and clinical significance</w:t>
            </w:r>
          </w:p>
        </w:tc>
        <w:tc>
          <w:tcPr>
            <w:tcW w:w="2127" w:type="dxa"/>
            <w:vMerge w:val="restart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ttending and above anesthesiologists</w:t>
            </w:r>
          </w:p>
        </w:tc>
        <w:tc>
          <w:tcPr>
            <w:tcW w:w="1829" w:type="dxa"/>
            <w:vMerge w:val="restart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Thursdays 7:20-7: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cerebral blood flow, cerebral metabolism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3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Respiration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4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Circulation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5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Anesthesia and Blood 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6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the Kidneys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7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the liver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8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and Endocrinology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9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Anesthesia and Stres 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0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Water-electrolyte balance and imbalance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1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Acid-base balance and imbalance 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2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Myorelaxants and myorelaxation monitoring and antagonism 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3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Drugs acting on adrenergic receptors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4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Cholinomimetic and anticholinergic drugs 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5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Vasodilators and cardiotonic drugs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6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Tracheal intubation and lung isolation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7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Respiratory management during anesthesia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8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irculatory management during anesthesia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19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Serious complications during general anesthesia 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0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 xml:space="preserve">Hypothermia and controlled hypotension 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1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Complications in the anesthesia recovery room and during the awakening period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2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for day surgery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3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rinciples of sedation and analgesia for non-anesthetized patient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4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ostoperative nausea and vomiting prevention guidelines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5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rinciples of management of postoperative analgesia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6</w:t>
            </w:r>
          </w:p>
        </w:tc>
        <w:tc>
          <w:tcPr>
            <w:tcW w:w="3685" w:type="dxa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Anesthesia for non-cardiac surgery in cardiac patients</w:t>
            </w:r>
          </w:p>
        </w:tc>
        <w:tc>
          <w:tcPr>
            <w:tcW w:w="2127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c>
          <w:tcPr>
            <w:tcW w:w="959" w:type="dxa"/>
            <w:tcBorders>
              <w:left w:val="nil"/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sz w:val="22"/>
                <w:szCs w:val="22"/>
              </w:rPr>
              <w:t>27</w:t>
            </w:r>
          </w:p>
        </w:tc>
        <w:tc>
          <w:tcPr>
            <w:tcW w:w="3685" w:type="dxa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Pediatric Anesthesia</w:t>
            </w:r>
          </w:p>
        </w:tc>
        <w:tc>
          <w:tcPr>
            <w:tcW w:w="2127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29" w:type="dxa"/>
            <w:vMerge w:val="continue"/>
            <w:tcBorders>
              <w:right w:val="nil"/>
              <w:insideV w:val="nil"/>
            </w:tcBorders>
            <w:shd w:val="clear" w:color="auto" w:fill="auto"/>
          </w:tcPr>
          <w:p>
            <w:pPr>
              <w:widowControl/>
              <w:tabs>
                <w:tab w:val="left" w:pos="2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50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8C9"/>
    <w:rsid w:val="0005569B"/>
    <w:rsid w:val="005669C0"/>
    <w:rsid w:val="008D54E3"/>
    <w:rsid w:val="00AF440E"/>
    <w:rsid w:val="00C328C9"/>
    <w:rsid w:val="00C55664"/>
    <w:rsid w:val="00D06DD9"/>
    <w:rsid w:val="00EB07AD"/>
    <w:rsid w:val="00F70A27"/>
    <w:rsid w:val="BFEDD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9"/>
    <w:semiHidden/>
    <w:unhideWhenUsed/>
    <w:qFormat/>
    <w:uiPriority w:val="99"/>
    <w:rPr>
      <w:rFonts w:ascii="Heiti SC Light" w:eastAsia="Heiti SC Light"/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customStyle="1" w:styleId="8">
    <w:name w:val="注释文本字符"/>
    <w:basedOn w:val="6"/>
    <w:link w:val="2"/>
    <w:semiHidden/>
    <w:qFormat/>
    <w:uiPriority w:val="99"/>
    <w:rPr>
      <w:sz w:val="20"/>
      <w:szCs w:val="20"/>
    </w:rPr>
  </w:style>
  <w:style w:type="character" w:customStyle="1" w:styleId="9">
    <w:name w:val="批注框文本字符"/>
    <w:basedOn w:val="6"/>
    <w:link w:val="3"/>
    <w:semiHidden/>
    <w:qFormat/>
    <w:uiPriority w:val="99"/>
    <w:rPr>
      <w:rFonts w:ascii="Heiti SC Light" w:eastAsia="Heiti SC Light"/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北京清华长庚医院</Company>
  <Pages>2</Pages>
  <Words>208</Words>
  <Characters>1187</Characters>
  <Lines>9</Lines>
  <Paragraphs>2</Paragraphs>
  <TotalTime>9</TotalTime>
  <ScaleCrop>false</ScaleCrop>
  <LinksUpToDate>false</LinksUpToDate>
  <CharactersWithSpaces>1393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22:46:00Z</dcterms:created>
  <dc:creator>小蓓 马</dc:creator>
  <cp:lastModifiedBy>小蓓</cp:lastModifiedBy>
  <dcterms:modified xsi:type="dcterms:W3CDTF">2023-10-12T19:15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05D706856A8910254ED52765D9AE1E3D_42</vt:lpwstr>
  </property>
</Properties>
</file>